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14110" w14:textId="77777777" w:rsidR="006D3B50" w:rsidRPr="00DC4FD2" w:rsidRDefault="006D3B50" w:rsidP="006D3B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4FD2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bookmarkStart w:id="0" w:name="_Hlk177329588"/>
      <w:r w:rsidRPr="00DC4FD2">
        <w:rPr>
          <w:rFonts w:ascii="Times New Roman" w:hAnsi="Times New Roman" w:cs="Times New Roman"/>
          <w:b/>
          <w:sz w:val="24"/>
          <w:szCs w:val="24"/>
        </w:rPr>
        <w:t>Percentage prevalence common mental disorder component symptoms in each survey year by age</w:t>
      </w:r>
      <w:bookmarkEnd w:id="0"/>
    </w:p>
    <w:tbl>
      <w:tblPr>
        <w:tblW w:w="16323" w:type="dxa"/>
        <w:jc w:val="center"/>
        <w:tblLayout w:type="fixed"/>
        <w:tblLook w:val="04A0" w:firstRow="1" w:lastRow="0" w:firstColumn="1" w:lastColumn="0" w:noHBand="0" w:noVBand="1"/>
      </w:tblPr>
      <w:tblGrid>
        <w:gridCol w:w="1369"/>
        <w:gridCol w:w="889"/>
        <w:gridCol w:w="932"/>
        <w:gridCol w:w="1116"/>
        <w:gridCol w:w="1030"/>
        <w:gridCol w:w="1274"/>
        <w:gridCol w:w="1095"/>
        <w:gridCol w:w="942"/>
        <w:gridCol w:w="851"/>
        <w:gridCol w:w="1275"/>
        <w:gridCol w:w="891"/>
        <w:gridCol w:w="938"/>
        <w:gridCol w:w="926"/>
        <w:gridCol w:w="921"/>
        <w:gridCol w:w="934"/>
        <w:gridCol w:w="940"/>
      </w:tblGrid>
      <w:tr w:rsidR="006D3B50" w:rsidRPr="00887EF5" w14:paraId="47D2590C" w14:textId="77777777" w:rsidTr="00F15D5F">
        <w:trPr>
          <w:trHeight w:val="1152"/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B44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Survey yea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6A0C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Ag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223ED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Somati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92593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Fatigu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33025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Forgetful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B010B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Sleep disturbanc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3B161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Irritability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89A6D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Worry about physical healt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90650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Depres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4062E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Depressive symptoms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DC164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Worr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0F962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Anxiety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1F90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Phobia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38D8F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Panic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A9446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Compulsion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6F56D" w14:textId="77777777" w:rsidR="006D3B50" w:rsidRPr="00887EF5" w:rsidRDefault="006D3B50" w:rsidP="00F15D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eastAsia="en-GB"/>
              </w:rPr>
              <w:t>Obsessions</w:t>
            </w:r>
          </w:p>
        </w:tc>
      </w:tr>
      <w:tr w:rsidR="006D3B50" w:rsidRPr="00887EF5" w14:paraId="0CEEA63D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0456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Survey yea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556C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59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456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8B5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9CE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312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E3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4AD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694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680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B6D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794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D210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7AB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C61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 </w:t>
            </w:r>
          </w:p>
        </w:tc>
      </w:tr>
      <w:tr w:rsidR="006D3B50" w:rsidRPr="00887EF5" w14:paraId="481120B2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33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19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87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25- 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F1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047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9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38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EF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11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6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3D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15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F5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78C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1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3A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DC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441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1A2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92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9</w:t>
            </w:r>
          </w:p>
        </w:tc>
      </w:tr>
      <w:tr w:rsidR="006D3B50" w:rsidRPr="00887EF5" w14:paraId="5E85F5B0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3796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70C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35- 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43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326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6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550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56F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E4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ED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C07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762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C4E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D31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F4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AD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80B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CB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5</w:t>
            </w:r>
          </w:p>
        </w:tc>
      </w:tr>
      <w:tr w:rsidR="006D3B50" w:rsidRPr="00887EF5" w14:paraId="3277B368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6A6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05DB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45- 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D7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64E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7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16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BC8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7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F0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7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1A0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E09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281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4A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9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14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DA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D85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2D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936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6</w:t>
            </w:r>
          </w:p>
        </w:tc>
      </w:tr>
      <w:tr w:rsidR="006D3B50" w:rsidRPr="00887EF5" w14:paraId="353A9597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6038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A1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55- 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656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81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5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42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52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9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5FA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E14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8AE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62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53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5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68D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AF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43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FAA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85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3</w:t>
            </w:r>
          </w:p>
        </w:tc>
      </w:tr>
      <w:tr w:rsidR="006D3B50" w:rsidRPr="00887EF5" w14:paraId="22F861F8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1BB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8A0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6E53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295E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C00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652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4E53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DA0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D68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968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078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C3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C20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A42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9F3F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285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D3B50" w:rsidRPr="00887EF5" w14:paraId="707C5357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1EEB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2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DD36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25- 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12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FC3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1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94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EB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8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C97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6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96E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BA8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519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0F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B6B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874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194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0C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A46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2</w:t>
            </w:r>
          </w:p>
        </w:tc>
      </w:tr>
      <w:tr w:rsidR="006D3B50" w:rsidRPr="00887EF5" w14:paraId="6B831CEB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2D4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E387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35- 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9D4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0C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31F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62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9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DA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4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796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55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27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19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07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86E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86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132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B2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9</w:t>
            </w:r>
          </w:p>
        </w:tc>
      </w:tr>
      <w:tr w:rsidR="006D3B50" w:rsidRPr="00887EF5" w14:paraId="30414CD3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42E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664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45- 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F21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08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1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F1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64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2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0E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EA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4E9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904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D8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1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42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BCE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5F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0D4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3C4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2</w:t>
            </w:r>
          </w:p>
        </w:tc>
      </w:tr>
      <w:tr w:rsidR="006D3B50" w:rsidRPr="00887EF5" w14:paraId="048529F6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1DF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699B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55- 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581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31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6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E8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D3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2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73D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4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95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D2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F8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5A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6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CE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EC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37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C3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74B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3</w:t>
            </w:r>
          </w:p>
        </w:tc>
      </w:tr>
      <w:tr w:rsidR="006D3B50" w:rsidRPr="00887EF5" w14:paraId="50831F98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6C8E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12D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4107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FAD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1A4A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594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730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DA8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256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446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6B8A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A1E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EAB3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AC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EFC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47C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D3B50" w:rsidRPr="00887EF5" w14:paraId="1435B8AC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D0C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20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59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25- 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28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003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7C3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7A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1.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903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926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19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10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AB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149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89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35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A1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9E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9</w:t>
            </w:r>
          </w:p>
        </w:tc>
      </w:tr>
      <w:tr w:rsidR="006D3B50" w:rsidRPr="00887EF5" w14:paraId="4225C8DE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298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3F5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35- 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8C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927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0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65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86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8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87D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3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00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97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EA2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08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1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02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E9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82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8F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07A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4</w:t>
            </w:r>
          </w:p>
        </w:tc>
      </w:tr>
      <w:tr w:rsidR="006D3B50" w:rsidRPr="00887EF5" w14:paraId="7CF6D5AA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AC2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53B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45- 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1C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F9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3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9C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686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5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C34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9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894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3B8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FED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4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C8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4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55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0C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91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2C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B9E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</w:tr>
      <w:tr w:rsidR="006D3B50" w:rsidRPr="00887EF5" w14:paraId="1895707D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98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437E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55- 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3A1B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BEB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8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F4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65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3.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200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E33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F0A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86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69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7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6C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770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9E8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A01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7B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2</w:t>
            </w:r>
          </w:p>
        </w:tc>
      </w:tr>
      <w:tr w:rsidR="006D3B50" w:rsidRPr="00887EF5" w14:paraId="15BDE315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B71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8216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5D22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C4B6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280C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B77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F54F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091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6E7D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3A6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70AA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D690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3FA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CC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B99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9ABC" w14:textId="77777777" w:rsidR="006D3B50" w:rsidRPr="00887EF5" w:rsidRDefault="006D3B50" w:rsidP="00F15D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D3B50" w:rsidRPr="00887EF5" w14:paraId="5DF1F62C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6CBA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20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C1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25- 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634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1A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4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D09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22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8.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61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9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F49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171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79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42E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4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753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D83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AA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7A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D81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</w:tr>
      <w:tr w:rsidR="006D3B50" w:rsidRPr="00887EF5" w14:paraId="2CB77AC6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CD94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734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35- 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17D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CA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2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1E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82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1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3F3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1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30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23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07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33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2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4E5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C33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8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8A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CC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33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5</w:t>
            </w:r>
          </w:p>
        </w:tc>
      </w:tr>
      <w:tr w:rsidR="006D3B50" w:rsidRPr="00887EF5" w14:paraId="1F00BBAE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975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1F54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45- 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61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6F9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3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76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ED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6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E5DC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7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2A7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05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07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5D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4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490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2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86A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C1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9E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A8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2</w:t>
            </w:r>
          </w:p>
        </w:tc>
      </w:tr>
      <w:tr w:rsidR="006D3B50" w:rsidRPr="00887EF5" w14:paraId="7B618039" w14:textId="77777777" w:rsidTr="00F15D5F">
        <w:trPr>
          <w:trHeight w:val="288"/>
          <w:jc w:val="center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C57E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7753" w14:textId="77777777" w:rsidR="006D3B50" w:rsidRPr="00887EF5" w:rsidRDefault="006D3B50" w:rsidP="00F15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color w:val="000000"/>
                <w:lang w:eastAsia="en-GB"/>
              </w:rPr>
              <w:t>55- 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B6B1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42B1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8.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602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DE6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6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FE6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E2E86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AF9D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3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C0D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9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221F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B848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1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84C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6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13A5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E5C82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lang w:val="en-GB" w:eastAsia="en-GB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D094" w14:textId="77777777" w:rsidR="006D3B50" w:rsidRPr="00887EF5" w:rsidRDefault="006D3B50" w:rsidP="00F15D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GB"/>
              </w:rPr>
            </w:pPr>
            <w:r w:rsidRPr="00887EF5">
              <w:rPr>
                <w:rFonts w:ascii="Calibri" w:eastAsia="Times New Roman" w:hAnsi="Calibri" w:cs="Calibri"/>
                <w:lang w:val="en-GB" w:eastAsia="en-GB"/>
              </w:rPr>
              <w:t>5.7</w:t>
            </w:r>
          </w:p>
        </w:tc>
      </w:tr>
    </w:tbl>
    <w:p w14:paraId="66810F54" w14:textId="77777777" w:rsidR="006D3B50" w:rsidRPr="00E879B4" w:rsidRDefault="006D3B50" w:rsidP="006D3B5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35F6D7" w14:textId="77777777" w:rsidR="006D3B50" w:rsidRDefault="006D3B50" w:rsidP="006D3B50">
      <w:pPr>
        <w:rPr>
          <w:b/>
          <w:bCs/>
        </w:rPr>
      </w:pPr>
    </w:p>
    <w:p w14:paraId="314B4A1B" w14:textId="77777777" w:rsidR="006D3B50" w:rsidRPr="00480DDD" w:rsidRDefault="006D3B50" w:rsidP="006D3B50">
      <w:r w:rsidRPr="00562A3E">
        <w:rPr>
          <w:b/>
          <w:bCs/>
        </w:rPr>
        <w:lastRenderedPageBreak/>
        <w:t xml:space="preserve">Supplementary </w:t>
      </w:r>
      <w:r>
        <w:rPr>
          <w:b/>
          <w:bCs/>
        </w:rPr>
        <w:t>t</w:t>
      </w:r>
      <w:r w:rsidRPr="00562A3E">
        <w:rPr>
          <w:b/>
          <w:bCs/>
        </w:rPr>
        <w:t>able</w:t>
      </w:r>
      <w:r>
        <w:rPr>
          <w:b/>
          <w:bCs/>
        </w:rPr>
        <w:t xml:space="preserve"> 2</w:t>
      </w:r>
      <w:r w:rsidRPr="00562A3E">
        <w:rPr>
          <w:b/>
          <w:bCs/>
        </w:rPr>
        <w:t xml:space="preserve">: </w:t>
      </w:r>
      <w:r>
        <w:rPr>
          <w:b/>
          <w:bCs/>
        </w:rPr>
        <w:t xml:space="preserve">Meta-analyses of associations between non-employment and each </w:t>
      </w:r>
      <w:r w:rsidRPr="00562A3E">
        <w:rPr>
          <w:b/>
          <w:bCs/>
        </w:rPr>
        <w:t xml:space="preserve">CMD </w:t>
      </w:r>
      <w:r>
        <w:rPr>
          <w:b/>
          <w:bCs/>
        </w:rPr>
        <w:t xml:space="preserve">component </w:t>
      </w:r>
      <w:r w:rsidRPr="00562A3E">
        <w:rPr>
          <w:b/>
          <w:bCs/>
        </w:rPr>
        <w:t xml:space="preserve">symptom </w:t>
      </w:r>
      <w:r>
        <w:rPr>
          <w:b/>
          <w:bCs/>
        </w:rPr>
        <w:t>across the age groups of the sample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960"/>
        <w:gridCol w:w="4052"/>
        <w:gridCol w:w="764"/>
        <w:gridCol w:w="1438"/>
      </w:tblGrid>
      <w:tr w:rsidR="006D3B50" w:rsidRPr="00480DDD" w14:paraId="592F2C19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C9E6" w14:textId="77777777" w:rsidR="006D3B50" w:rsidRPr="00480DDD" w:rsidRDefault="006D3B50" w:rsidP="00F15D5F">
            <w:pPr>
              <w:rPr>
                <w:sz w:val="20"/>
                <w:szCs w:val="20"/>
              </w:rPr>
            </w:pPr>
          </w:p>
        </w:tc>
        <w:tc>
          <w:tcPr>
            <w:tcW w:w="6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C477B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Age 25- 54</w:t>
            </w:r>
          </w:p>
        </w:tc>
      </w:tr>
      <w:tr w:rsidR="006D3B50" w:rsidRPr="00480DDD" w14:paraId="1874790A" w14:textId="77777777" w:rsidTr="00F15D5F">
        <w:trPr>
          <w:trHeight w:val="324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A303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Symptom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5B19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Meta analysed OR (Lower CI, Upper CI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799E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I</w:t>
            </w:r>
            <w:r w:rsidRPr="00480DDD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8156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P value</w:t>
            </w:r>
          </w:p>
        </w:tc>
      </w:tr>
      <w:tr w:rsidR="006D3B50" w:rsidRPr="00480DDD" w14:paraId="7992C4B4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4255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Somatic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E95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35 (</w:t>
            </w:r>
            <w:r>
              <w:rPr>
                <w:rFonts w:ascii="Calibri" w:hAnsi="Calibri" w:cs="Calibri"/>
              </w:rPr>
              <w:t>0.94</w:t>
            </w:r>
            <w:r w:rsidRPr="00480DDD">
              <w:rPr>
                <w:rFonts w:ascii="Calibri" w:hAnsi="Calibri" w:cs="Calibri"/>
              </w:rPr>
              <w:t>, 1.5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C97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44.1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B1D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15</w:t>
            </w:r>
          </w:p>
        </w:tc>
      </w:tr>
      <w:tr w:rsidR="006D3B50" w:rsidRPr="00480DDD" w14:paraId="0AC1D87C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02F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Fatigue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690A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15 (</w:t>
            </w:r>
            <w:r>
              <w:rPr>
                <w:rFonts w:ascii="Calibri" w:hAnsi="Calibri" w:cs="Calibri"/>
              </w:rPr>
              <w:t>0.86</w:t>
            </w:r>
            <w:r w:rsidRPr="00480DDD">
              <w:rPr>
                <w:rFonts w:ascii="Calibri" w:hAnsi="Calibri" w:cs="Calibri"/>
              </w:rPr>
              <w:t>, 1.2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6CA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B6C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45</w:t>
            </w:r>
          </w:p>
        </w:tc>
      </w:tr>
      <w:tr w:rsidR="006D3B50" w:rsidRPr="00480DDD" w14:paraId="6E570DD7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667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forgetful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096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56 (</w:t>
            </w:r>
            <w:r>
              <w:rPr>
                <w:rFonts w:ascii="Calibri" w:hAnsi="Calibri" w:cs="Calibri"/>
              </w:rPr>
              <w:t>0.99</w:t>
            </w:r>
            <w:r w:rsidRPr="00480DDD">
              <w:rPr>
                <w:rFonts w:ascii="Calibri" w:hAnsi="Calibri" w:cs="Calibri"/>
              </w:rPr>
              <w:t>, 1.7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6C28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57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96C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07</w:t>
            </w:r>
          </w:p>
        </w:tc>
      </w:tr>
      <w:tr w:rsidR="006D3B50" w:rsidRPr="00480DDD" w14:paraId="6E8DC167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E9BE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Sleep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E295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39 (1.27, 1.5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FA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68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D973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80DDD">
              <w:rPr>
                <w:rFonts w:ascii="Calibri" w:hAnsi="Calibri" w:cs="Calibri"/>
                <w:b/>
                <w:bCs/>
              </w:rPr>
              <w:t>0.02</w:t>
            </w:r>
          </w:p>
        </w:tc>
      </w:tr>
      <w:tr w:rsidR="006D3B50" w:rsidRPr="00480DDD" w14:paraId="78BA72BC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8833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Irritability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911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28 (</w:t>
            </w:r>
            <w:r>
              <w:rPr>
                <w:rFonts w:ascii="Calibri" w:hAnsi="Calibri" w:cs="Calibri"/>
              </w:rPr>
              <w:t>0.87</w:t>
            </w:r>
            <w:r w:rsidRPr="00480DDD">
              <w:rPr>
                <w:rFonts w:ascii="Calibri" w:hAnsi="Calibri" w:cs="Calibri"/>
              </w:rPr>
              <w:t>, 1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F12B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6BE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38</w:t>
            </w:r>
          </w:p>
        </w:tc>
      </w:tr>
      <w:tr w:rsidR="006D3B50" w:rsidRPr="00480DDD" w14:paraId="75579677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7CBA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Worry about physical health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AABD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51 (</w:t>
            </w:r>
            <w:r>
              <w:rPr>
                <w:rFonts w:ascii="Calibri" w:hAnsi="Calibri" w:cs="Calibri"/>
              </w:rPr>
              <w:t>0.92</w:t>
            </w:r>
            <w:r w:rsidRPr="00480DDD">
              <w:rPr>
                <w:rFonts w:ascii="Calibri" w:hAnsi="Calibri" w:cs="Calibri"/>
              </w:rPr>
              <w:t>, 1.7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CCDC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46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D03E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13</w:t>
            </w:r>
          </w:p>
        </w:tc>
      </w:tr>
      <w:tr w:rsidR="006D3B50" w:rsidRPr="00480DDD" w14:paraId="482243A3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390F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Depression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898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64 (</w:t>
            </w:r>
            <w:r>
              <w:rPr>
                <w:rFonts w:ascii="Calibri" w:hAnsi="Calibri" w:cs="Calibri"/>
              </w:rPr>
              <w:t>0.90</w:t>
            </w:r>
            <w:r w:rsidRPr="00480DDD">
              <w:rPr>
                <w:rFonts w:ascii="Calibri" w:hAnsi="Calibri" w:cs="Calibri"/>
              </w:rPr>
              <w:t>, 1.8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863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32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B749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22</w:t>
            </w:r>
          </w:p>
        </w:tc>
      </w:tr>
      <w:tr w:rsidR="006D3B50" w:rsidRPr="00480DDD" w14:paraId="4F5DB854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8F11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Depressive symptom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6A9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73 (</w:t>
            </w:r>
            <w:r>
              <w:rPr>
                <w:rFonts w:ascii="Calibri" w:hAnsi="Calibri" w:cs="Calibri"/>
              </w:rPr>
              <w:t>0.73</w:t>
            </w:r>
            <w:r w:rsidRPr="00480DDD">
              <w:rPr>
                <w:rFonts w:ascii="Calibri" w:hAnsi="Calibri" w:cs="Calibri"/>
              </w:rPr>
              <w:t>, 1.9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41BC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9952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49</w:t>
            </w:r>
          </w:p>
        </w:tc>
      </w:tr>
      <w:tr w:rsidR="006D3B50" w:rsidRPr="00480DDD" w14:paraId="678B126D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AAD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Worry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B8BA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24 (</w:t>
            </w:r>
            <w:r>
              <w:rPr>
                <w:rFonts w:ascii="Calibri" w:hAnsi="Calibri" w:cs="Calibri"/>
              </w:rPr>
              <w:t>0.82</w:t>
            </w:r>
            <w:r w:rsidRPr="00480DDD">
              <w:rPr>
                <w:rFonts w:ascii="Calibri" w:hAnsi="Calibri" w:cs="Calibri"/>
              </w:rPr>
              <w:t>, 1.3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5DE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6.7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73AB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36</w:t>
            </w:r>
          </w:p>
        </w:tc>
      </w:tr>
      <w:tr w:rsidR="006D3B50" w:rsidRPr="00480DDD" w14:paraId="6EA3A218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F5A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Anxiety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4ED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56 (</w:t>
            </w:r>
            <w:r>
              <w:rPr>
                <w:rFonts w:ascii="Calibri" w:hAnsi="Calibri" w:cs="Calibri"/>
              </w:rPr>
              <w:t>0.48</w:t>
            </w:r>
            <w:r w:rsidRPr="00480DDD">
              <w:rPr>
                <w:rFonts w:ascii="Calibri" w:hAnsi="Calibri" w:cs="Calibri"/>
              </w:rPr>
              <w:t>, 1.7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9AC9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DDD3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96</w:t>
            </w:r>
          </w:p>
        </w:tc>
      </w:tr>
      <w:tr w:rsidR="006D3B50" w:rsidRPr="00480DDD" w14:paraId="12A52CE0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66A3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Phobia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EB0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47 (</w:t>
            </w:r>
            <w:r>
              <w:rPr>
                <w:rFonts w:ascii="Calibri" w:hAnsi="Calibri" w:cs="Calibri"/>
              </w:rPr>
              <w:t>0.84</w:t>
            </w:r>
            <w:r w:rsidRPr="00480DDD">
              <w:rPr>
                <w:rFonts w:ascii="Calibri" w:hAnsi="Calibri" w:cs="Calibri"/>
              </w:rPr>
              <w:t>, 1.6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0DF8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22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E2F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28</w:t>
            </w:r>
          </w:p>
        </w:tc>
      </w:tr>
      <w:tr w:rsidR="006D3B50" w:rsidRPr="00480DDD" w14:paraId="512A3CF5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57DA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Panic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52A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81 (</w:t>
            </w:r>
            <w:r>
              <w:rPr>
                <w:rFonts w:ascii="Calibri" w:hAnsi="Calibri" w:cs="Calibri"/>
              </w:rPr>
              <w:t>0.85</w:t>
            </w:r>
            <w:r w:rsidRPr="00480DDD">
              <w:rPr>
                <w:rFonts w:ascii="Calibri" w:hAnsi="Calibri" w:cs="Calibri"/>
              </w:rPr>
              <w:t>, 2.22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6678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20.8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FE1C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29</w:t>
            </w:r>
          </w:p>
        </w:tc>
      </w:tr>
      <w:tr w:rsidR="006D3B50" w:rsidRPr="00480DDD" w14:paraId="1E8EBC14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531A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Compulsions</w:t>
            </w:r>
          </w:p>
        </w:tc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ECF5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36 (</w:t>
            </w:r>
            <w:r>
              <w:rPr>
                <w:rFonts w:ascii="Calibri" w:hAnsi="Calibri" w:cs="Calibri"/>
              </w:rPr>
              <w:t>0.53</w:t>
            </w:r>
            <w:r w:rsidRPr="00480DDD">
              <w:rPr>
                <w:rFonts w:ascii="Calibri" w:hAnsi="Calibri" w:cs="Calibri"/>
              </w:rPr>
              <w:t>, 1.5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4A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0%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177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97</w:t>
            </w:r>
          </w:p>
        </w:tc>
      </w:tr>
      <w:tr w:rsidR="006D3B50" w:rsidRPr="00480DDD" w14:paraId="74E5509E" w14:textId="77777777" w:rsidTr="00F15D5F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076E" w14:textId="77777777" w:rsidR="006D3B50" w:rsidRPr="00480DDD" w:rsidRDefault="006D3B50" w:rsidP="00F15D5F">
            <w:pPr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Obsessions</w:t>
            </w:r>
          </w:p>
        </w:tc>
        <w:tc>
          <w:tcPr>
            <w:tcW w:w="4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01B1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.63 (</w:t>
            </w:r>
            <w:r>
              <w:rPr>
                <w:rFonts w:ascii="Calibri" w:hAnsi="Calibri" w:cs="Calibri"/>
              </w:rPr>
              <w:t>0.76</w:t>
            </w:r>
            <w:r w:rsidRPr="00480DDD">
              <w:rPr>
                <w:rFonts w:ascii="Calibri" w:hAnsi="Calibri" w:cs="Calibri"/>
              </w:rPr>
              <w:t>, 1.86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D15F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15.5%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FCD5" w14:textId="77777777" w:rsidR="006D3B50" w:rsidRPr="00480DDD" w:rsidRDefault="006D3B50" w:rsidP="00F15D5F">
            <w:pPr>
              <w:jc w:val="center"/>
              <w:rPr>
                <w:rFonts w:ascii="Calibri" w:hAnsi="Calibri" w:cs="Calibri"/>
              </w:rPr>
            </w:pPr>
            <w:r w:rsidRPr="00480DDD">
              <w:rPr>
                <w:rFonts w:ascii="Calibri" w:hAnsi="Calibri" w:cs="Calibri"/>
              </w:rPr>
              <w:t>0.31</w:t>
            </w:r>
          </w:p>
        </w:tc>
      </w:tr>
    </w:tbl>
    <w:p w14:paraId="1C52A40D" w14:textId="77777777" w:rsidR="006D3B50" w:rsidRPr="00562A3E" w:rsidRDefault="006D3B50" w:rsidP="006D3B50">
      <w:pPr>
        <w:spacing w:after="160" w:line="259" w:lineRule="auto"/>
        <w:rPr>
          <w:b/>
          <w:bCs/>
        </w:rPr>
      </w:pPr>
      <w:r w:rsidRPr="00562A3E">
        <w:rPr>
          <w:b/>
          <w:bCs/>
        </w:rPr>
        <w:lastRenderedPageBreak/>
        <w:t>Supplementary Figure</w:t>
      </w:r>
      <w:r>
        <w:rPr>
          <w:b/>
          <w:bCs/>
        </w:rPr>
        <w:t xml:space="preserve"> 1</w:t>
      </w:r>
      <w:r w:rsidRPr="00562A3E">
        <w:rPr>
          <w:b/>
          <w:bCs/>
        </w:rPr>
        <w:t>: Association</w:t>
      </w:r>
      <w:r>
        <w:rPr>
          <w:b/>
          <w:bCs/>
        </w:rPr>
        <w:t>s</w:t>
      </w:r>
      <w:r w:rsidRPr="00562A3E">
        <w:rPr>
          <w:b/>
          <w:bCs/>
        </w:rPr>
        <w:t xml:space="preserve"> between non-employment and CMD component</w:t>
      </w:r>
      <w:r>
        <w:rPr>
          <w:b/>
          <w:bCs/>
        </w:rPr>
        <w:t xml:space="preserve"> symptoms</w:t>
      </w:r>
      <w:r w:rsidRPr="00562A3E">
        <w:rPr>
          <w:b/>
          <w:bCs/>
        </w:rPr>
        <w:t xml:space="preserve"> by age</w:t>
      </w:r>
      <w:r>
        <w:rPr>
          <w:b/>
          <w:bCs/>
        </w:rPr>
        <w:t xml:space="preserve"> group (25-64 years)</w:t>
      </w:r>
    </w:p>
    <w:p w14:paraId="296C5ADE" w14:textId="77777777" w:rsidR="006D3B50" w:rsidRPr="00480DDD" w:rsidRDefault="006D3B50" w:rsidP="006D3B50"/>
    <w:p w14:paraId="3CE6CFD0" w14:textId="77777777" w:rsidR="006D3B50" w:rsidRDefault="006D3B50" w:rsidP="006D3B50">
      <w:r>
        <w:rPr>
          <w:noProof/>
        </w:rPr>
        <w:drawing>
          <wp:inline distT="0" distB="0" distL="0" distR="0" wp14:anchorId="2CC3CF01" wp14:editId="6EE92437">
            <wp:extent cx="8016240" cy="4373880"/>
            <wp:effectExtent l="0" t="0" r="3810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A4AD7F3-CE72-44C6-8467-331FDAC46F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DBF3E3E" w14:textId="77777777" w:rsidR="006D3B50" w:rsidRDefault="006D3B50" w:rsidP="006D3B50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54BFC1B2" w14:textId="62A94D24" w:rsidR="00562A3E" w:rsidRPr="006D3B50" w:rsidRDefault="00562A3E" w:rsidP="00562A3E">
      <w:pPr>
        <w:spacing w:after="160" w:line="259" w:lineRule="auto"/>
        <w:rPr>
          <w:lang w:val="en-GB"/>
        </w:rPr>
      </w:pPr>
    </w:p>
    <w:sectPr w:rsidR="00562A3E" w:rsidRPr="006D3B50" w:rsidSect="00276C7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A599B"/>
    <w:multiLevelType w:val="hybridMultilevel"/>
    <w:tmpl w:val="3CC6CEA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" w15:restartNumberingAfterBreak="0">
    <w:nsid w:val="4D160E5A"/>
    <w:multiLevelType w:val="hybridMultilevel"/>
    <w:tmpl w:val="9AB6CF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C4B82"/>
    <w:multiLevelType w:val="hybridMultilevel"/>
    <w:tmpl w:val="DA50F2F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7347849">
    <w:abstractNumId w:val="0"/>
  </w:num>
  <w:num w:numId="2" w16cid:durableId="606041487">
    <w:abstractNumId w:val="2"/>
  </w:num>
  <w:num w:numId="3" w16cid:durableId="10920503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808"/>
    <w:rsid w:val="00014687"/>
    <w:rsid w:val="00043A2C"/>
    <w:rsid w:val="00077558"/>
    <w:rsid w:val="0009734C"/>
    <w:rsid w:val="000B1160"/>
    <w:rsid w:val="000C11E7"/>
    <w:rsid w:val="000D468A"/>
    <w:rsid w:val="000E32C9"/>
    <w:rsid w:val="000F39C5"/>
    <w:rsid w:val="000F54C3"/>
    <w:rsid w:val="000F79FD"/>
    <w:rsid w:val="00100A38"/>
    <w:rsid w:val="00110FB8"/>
    <w:rsid w:val="001255A6"/>
    <w:rsid w:val="00142CC1"/>
    <w:rsid w:val="00144D6B"/>
    <w:rsid w:val="00146EEE"/>
    <w:rsid w:val="00150F04"/>
    <w:rsid w:val="00161034"/>
    <w:rsid w:val="00162B51"/>
    <w:rsid w:val="00164244"/>
    <w:rsid w:val="0016702D"/>
    <w:rsid w:val="00167062"/>
    <w:rsid w:val="0016780A"/>
    <w:rsid w:val="0019290C"/>
    <w:rsid w:val="001A64B0"/>
    <w:rsid w:val="001B15BC"/>
    <w:rsid w:val="001B32A4"/>
    <w:rsid w:val="001C2DD9"/>
    <w:rsid w:val="001C4445"/>
    <w:rsid w:val="001C48AE"/>
    <w:rsid w:val="001C5964"/>
    <w:rsid w:val="001C7F31"/>
    <w:rsid w:val="001D32B2"/>
    <w:rsid w:val="00202452"/>
    <w:rsid w:val="00206A9C"/>
    <w:rsid w:val="0022590C"/>
    <w:rsid w:val="002523C4"/>
    <w:rsid w:val="002672B6"/>
    <w:rsid w:val="0027247E"/>
    <w:rsid w:val="0027278E"/>
    <w:rsid w:val="00276C76"/>
    <w:rsid w:val="00291954"/>
    <w:rsid w:val="00291F9E"/>
    <w:rsid w:val="002B46C2"/>
    <w:rsid w:val="002D6E8F"/>
    <w:rsid w:val="002F2E6D"/>
    <w:rsid w:val="002F5F29"/>
    <w:rsid w:val="003011D3"/>
    <w:rsid w:val="00312DBC"/>
    <w:rsid w:val="00313835"/>
    <w:rsid w:val="0031681A"/>
    <w:rsid w:val="00324549"/>
    <w:rsid w:val="003315C4"/>
    <w:rsid w:val="00340342"/>
    <w:rsid w:val="00341E33"/>
    <w:rsid w:val="003450AE"/>
    <w:rsid w:val="0035031E"/>
    <w:rsid w:val="003624F6"/>
    <w:rsid w:val="00371A76"/>
    <w:rsid w:val="003759FA"/>
    <w:rsid w:val="00376FF5"/>
    <w:rsid w:val="003950B6"/>
    <w:rsid w:val="003A35D6"/>
    <w:rsid w:val="003C798E"/>
    <w:rsid w:val="003D5076"/>
    <w:rsid w:val="003D661C"/>
    <w:rsid w:val="003E39B9"/>
    <w:rsid w:val="00403B76"/>
    <w:rsid w:val="00412D5E"/>
    <w:rsid w:val="00417E28"/>
    <w:rsid w:val="004364E9"/>
    <w:rsid w:val="00437077"/>
    <w:rsid w:val="0044047C"/>
    <w:rsid w:val="00444F9D"/>
    <w:rsid w:val="00445689"/>
    <w:rsid w:val="004706DD"/>
    <w:rsid w:val="00495021"/>
    <w:rsid w:val="00496735"/>
    <w:rsid w:val="004967B9"/>
    <w:rsid w:val="004A586A"/>
    <w:rsid w:val="004B5158"/>
    <w:rsid w:val="004B54A4"/>
    <w:rsid w:val="004B58D4"/>
    <w:rsid w:val="004C6BA4"/>
    <w:rsid w:val="004D7C85"/>
    <w:rsid w:val="004E11E7"/>
    <w:rsid w:val="004E2707"/>
    <w:rsid w:val="004F03E6"/>
    <w:rsid w:val="00500E61"/>
    <w:rsid w:val="00503C1B"/>
    <w:rsid w:val="00520070"/>
    <w:rsid w:val="00530020"/>
    <w:rsid w:val="00543CE8"/>
    <w:rsid w:val="005607DB"/>
    <w:rsid w:val="00562A3E"/>
    <w:rsid w:val="005656D5"/>
    <w:rsid w:val="00580916"/>
    <w:rsid w:val="005A4CF7"/>
    <w:rsid w:val="005D45DD"/>
    <w:rsid w:val="005E15E3"/>
    <w:rsid w:val="005E1B5E"/>
    <w:rsid w:val="005E7289"/>
    <w:rsid w:val="005F4C84"/>
    <w:rsid w:val="0062426B"/>
    <w:rsid w:val="00642B51"/>
    <w:rsid w:val="00643895"/>
    <w:rsid w:val="00644FB7"/>
    <w:rsid w:val="00647605"/>
    <w:rsid w:val="006544D5"/>
    <w:rsid w:val="00656CA0"/>
    <w:rsid w:val="006649FD"/>
    <w:rsid w:val="0066501C"/>
    <w:rsid w:val="006956EF"/>
    <w:rsid w:val="006977BB"/>
    <w:rsid w:val="006A5B0F"/>
    <w:rsid w:val="006B21C8"/>
    <w:rsid w:val="006B68E7"/>
    <w:rsid w:val="006D3B50"/>
    <w:rsid w:val="006E00F6"/>
    <w:rsid w:val="006F3EC9"/>
    <w:rsid w:val="00702BEA"/>
    <w:rsid w:val="00706217"/>
    <w:rsid w:val="0071763D"/>
    <w:rsid w:val="0071766D"/>
    <w:rsid w:val="00720BB4"/>
    <w:rsid w:val="00722AC1"/>
    <w:rsid w:val="00732854"/>
    <w:rsid w:val="00742EEC"/>
    <w:rsid w:val="00755493"/>
    <w:rsid w:val="007579DD"/>
    <w:rsid w:val="00767D21"/>
    <w:rsid w:val="0077073B"/>
    <w:rsid w:val="007718D4"/>
    <w:rsid w:val="00776223"/>
    <w:rsid w:val="007A6646"/>
    <w:rsid w:val="007A708B"/>
    <w:rsid w:val="007B6665"/>
    <w:rsid w:val="007C0EF2"/>
    <w:rsid w:val="007D133C"/>
    <w:rsid w:val="007D147C"/>
    <w:rsid w:val="007D537E"/>
    <w:rsid w:val="007E02F4"/>
    <w:rsid w:val="007E0DC8"/>
    <w:rsid w:val="007F15A8"/>
    <w:rsid w:val="007F61FC"/>
    <w:rsid w:val="00802BB1"/>
    <w:rsid w:val="008175E0"/>
    <w:rsid w:val="0082544E"/>
    <w:rsid w:val="008338D3"/>
    <w:rsid w:val="008523AB"/>
    <w:rsid w:val="00863656"/>
    <w:rsid w:val="00870DEC"/>
    <w:rsid w:val="00876DEF"/>
    <w:rsid w:val="008843A0"/>
    <w:rsid w:val="00886341"/>
    <w:rsid w:val="00887EF5"/>
    <w:rsid w:val="00895EA3"/>
    <w:rsid w:val="008A179F"/>
    <w:rsid w:val="008A2AFC"/>
    <w:rsid w:val="008A534A"/>
    <w:rsid w:val="008A7877"/>
    <w:rsid w:val="008C42BC"/>
    <w:rsid w:val="008D0758"/>
    <w:rsid w:val="008E123A"/>
    <w:rsid w:val="008E3E1E"/>
    <w:rsid w:val="008F1B8D"/>
    <w:rsid w:val="008F31B9"/>
    <w:rsid w:val="00901BCA"/>
    <w:rsid w:val="00934409"/>
    <w:rsid w:val="00934EAB"/>
    <w:rsid w:val="00941146"/>
    <w:rsid w:val="00943EA3"/>
    <w:rsid w:val="0094421A"/>
    <w:rsid w:val="009448CB"/>
    <w:rsid w:val="009452A0"/>
    <w:rsid w:val="00965DAE"/>
    <w:rsid w:val="0097223C"/>
    <w:rsid w:val="00985DDC"/>
    <w:rsid w:val="00995601"/>
    <w:rsid w:val="009A0BEF"/>
    <w:rsid w:val="009A292C"/>
    <w:rsid w:val="009A7C07"/>
    <w:rsid w:val="009B588B"/>
    <w:rsid w:val="009C236E"/>
    <w:rsid w:val="00A34F62"/>
    <w:rsid w:val="00A40246"/>
    <w:rsid w:val="00A84B47"/>
    <w:rsid w:val="00AC6A4C"/>
    <w:rsid w:val="00AD5CC1"/>
    <w:rsid w:val="00AE248B"/>
    <w:rsid w:val="00B02772"/>
    <w:rsid w:val="00B1214C"/>
    <w:rsid w:val="00B17687"/>
    <w:rsid w:val="00B17AF8"/>
    <w:rsid w:val="00B27072"/>
    <w:rsid w:val="00B31DA7"/>
    <w:rsid w:val="00B432EA"/>
    <w:rsid w:val="00B56E09"/>
    <w:rsid w:val="00B56F85"/>
    <w:rsid w:val="00B60C2F"/>
    <w:rsid w:val="00B7181C"/>
    <w:rsid w:val="00B863FA"/>
    <w:rsid w:val="00B96FA9"/>
    <w:rsid w:val="00B97239"/>
    <w:rsid w:val="00BC074B"/>
    <w:rsid w:val="00BC74B9"/>
    <w:rsid w:val="00BD44E8"/>
    <w:rsid w:val="00BE75A8"/>
    <w:rsid w:val="00C1614E"/>
    <w:rsid w:val="00C1640F"/>
    <w:rsid w:val="00C31234"/>
    <w:rsid w:val="00C3412C"/>
    <w:rsid w:val="00C453FD"/>
    <w:rsid w:val="00C625FA"/>
    <w:rsid w:val="00C965BA"/>
    <w:rsid w:val="00CB3A67"/>
    <w:rsid w:val="00CB6A85"/>
    <w:rsid w:val="00CD5DFE"/>
    <w:rsid w:val="00CE079A"/>
    <w:rsid w:val="00CF3DEF"/>
    <w:rsid w:val="00D01E04"/>
    <w:rsid w:val="00D03F71"/>
    <w:rsid w:val="00D07B29"/>
    <w:rsid w:val="00D15CC8"/>
    <w:rsid w:val="00D30D36"/>
    <w:rsid w:val="00D3394D"/>
    <w:rsid w:val="00D363E6"/>
    <w:rsid w:val="00D36866"/>
    <w:rsid w:val="00D4784E"/>
    <w:rsid w:val="00D57B65"/>
    <w:rsid w:val="00D61E34"/>
    <w:rsid w:val="00D622C9"/>
    <w:rsid w:val="00D649D1"/>
    <w:rsid w:val="00D8361A"/>
    <w:rsid w:val="00D906F5"/>
    <w:rsid w:val="00D919A4"/>
    <w:rsid w:val="00D95E2C"/>
    <w:rsid w:val="00D977C3"/>
    <w:rsid w:val="00DA52B8"/>
    <w:rsid w:val="00DA5A45"/>
    <w:rsid w:val="00DA61AB"/>
    <w:rsid w:val="00DB0D83"/>
    <w:rsid w:val="00DB217D"/>
    <w:rsid w:val="00DC1AAB"/>
    <w:rsid w:val="00DC1B71"/>
    <w:rsid w:val="00DC4FD2"/>
    <w:rsid w:val="00DD4492"/>
    <w:rsid w:val="00DE6303"/>
    <w:rsid w:val="00DF68CC"/>
    <w:rsid w:val="00E14522"/>
    <w:rsid w:val="00E20808"/>
    <w:rsid w:val="00E377E1"/>
    <w:rsid w:val="00E612CB"/>
    <w:rsid w:val="00E62F84"/>
    <w:rsid w:val="00E667F9"/>
    <w:rsid w:val="00E80DF1"/>
    <w:rsid w:val="00E83C9F"/>
    <w:rsid w:val="00E96169"/>
    <w:rsid w:val="00EA4426"/>
    <w:rsid w:val="00EA606D"/>
    <w:rsid w:val="00EB744A"/>
    <w:rsid w:val="00EC2311"/>
    <w:rsid w:val="00EE1BF5"/>
    <w:rsid w:val="00EF02BA"/>
    <w:rsid w:val="00F03FDA"/>
    <w:rsid w:val="00F17124"/>
    <w:rsid w:val="00F31D6C"/>
    <w:rsid w:val="00F36131"/>
    <w:rsid w:val="00F52AE8"/>
    <w:rsid w:val="00F5508B"/>
    <w:rsid w:val="00F8120D"/>
    <w:rsid w:val="00F8739F"/>
    <w:rsid w:val="00F87C4E"/>
    <w:rsid w:val="00FC47FB"/>
    <w:rsid w:val="00FD45B2"/>
    <w:rsid w:val="00FD6916"/>
    <w:rsid w:val="00FE04A5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13971"/>
  <w15:chartTrackingRefBased/>
  <w15:docId w15:val="{3C203EFA-93F1-43B9-8349-22A2B199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80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A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 w:bidi="si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A3E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n-GB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A3E"/>
    <w:rPr>
      <w:rFonts w:ascii="Segoe UI" w:eastAsia="Times New Roman" w:hAnsi="Segoe UI" w:cs="Segoe UI"/>
      <w:sz w:val="18"/>
      <w:szCs w:val="18"/>
      <w:lang w:eastAsia="en-GB" w:bidi="si-LK"/>
    </w:rPr>
  </w:style>
  <w:style w:type="character" w:styleId="Hyperlink">
    <w:name w:val="Hyperlink"/>
    <w:basedOn w:val="DefaultParagraphFont"/>
    <w:uiPriority w:val="99"/>
    <w:unhideWhenUsed/>
    <w:rsid w:val="003759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59F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34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EA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EAB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225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67D21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667F9"/>
    <w:rPr>
      <w:color w:val="954F72"/>
      <w:u w:val="single"/>
    </w:rPr>
  </w:style>
  <w:style w:type="paragraph" w:customStyle="1" w:styleId="msonormal0">
    <w:name w:val="msonormal"/>
    <w:basedOn w:val="Normal"/>
    <w:rsid w:val="00E66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E667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E667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E667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E667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E667F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E667F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1">
    <w:name w:val="xl71"/>
    <w:basedOn w:val="Normal"/>
    <w:rsid w:val="00E667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6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46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5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98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4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2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0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2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0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93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22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0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5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4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7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49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8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82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49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6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5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30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47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9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31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2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98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2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3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37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7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19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05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3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32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4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5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83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2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7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01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23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15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5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65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66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59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7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1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8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9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9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61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8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KCL\APMS\CMD%20Subcomponent%20analysis\1993To2014Data%20EngOnly%20NoArmed%20NoNeverWorkedAllagesV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547733101803336E-2"/>
          <c:y val="8.6195609882910432E-2"/>
          <c:w val="0.90576317575322085"/>
          <c:h val="0.81013834050712641"/>
        </c:manualLayout>
      </c:layout>
      <c:lineChart>
        <c:grouping val="standard"/>
        <c:varyColors val="0"/>
        <c:ser>
          <c:idx val="0"/>
          <c:order val="0"/>
          <c:tx>
            <c:strRef>
              <c:f>Sheet11!$N$3</c:f>
              <c:strCache>
                <c:ptCount val="1"/>
                <c:pt idx="0">
                  <c:v>Somat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3:$R$3</c:f>
              <c:numCache>
                <c:formatCode>General</c:formatCode>
                <c:ptCount val="4"/>
                <c:pt idx="0">
                  <c:v>1.21</c:v>
                </c:pt>
                <c:pt idx="1">
                  <c:v>1.24</c:v>
                </c:pt>
                <c:pt idx="2">
                  <c:v>1.7</c:v>
                </c:pt>
                <c:pt idx="3">
                  <c:v>1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B7-4764-B00C-780C6A34E8B2}"/>
            </c:ext>
          </c:extLst>
        </c:ser>
        <c:ser>
          <c:idx val="1"/>
          <c:order val="1"/>
          <c:tx>
            <c:strRef>
              <c:f>Sheet11!$N$4</c:f>
              <c:strCache>
                <c:ptCount val="1"/>
                <c:pt idx="0">
                  <c:v>Fatigu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4:$R$4</c:f>
              <c:numCache>
                <c:formatCode>General</c:formatCode>
                <c:ptCount val="4"/>
                <c:pt idx="0">
                  <c:v>1.04</c:v>
                </c:pt>
                <c:pt idx="1">
                  <c:v>1.21</c:v>
                </c:pt>
                <c:pt idx="2">
                  <c:v>1.23</c:v>
                </c:pt>
                <c:pt idx="3">
                  <c:v>0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B7-4764-B00C-780C6A34E8B2}"/>
            </c:ext>
          </c:extLst>
        </c:ser>
        <c:ser>
          <c:idx val="2"/>
          <c:order val="2"/>
          <c:tx>
            <c:strRef>
              <c:f>Sheet11!$N$5</c:f>
              <c:strCache>
                <c:ptCount val="1"/>
                <c:pt idx="0">
                  <c:v>forgetful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5:$R$5</c:f>
              <c:numCache>
                <c:formatCode>General</c:formatCode>
                <c:ptCount val="4"/>
                <c:pt idx="0">
                  <c:v>1.28</c:v>
                </c:pt>
                <c:pt idx="1">
                  <c:v>1.45</c:v>
                </c:pt>
                <c:pt idx="2">
                  <c:v>1.82</c:v>
                </c:pt>
                <c:pt idx="3">
                  <c:v>1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B7-4764-B00C-780C6A34E8B2}"/>
            </c:ext>
          </c:extLst>
        </c:ser>
        <c:ser>
          <c:idx val="3"/>
          <c:order val="3"/>
          <c:tx>
            <c:strRef>
              <c:f>Sheet11!$N$6</c:f>
              <c:strCache>
                <c:ptCount val="1"/>
                <c:pt idx="0">
                  <c:v>Sleep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6:$R$6</c:f>
              <c:numCache>
                <c:formatCode>General</c:formatCode>
                <c:ptCount val="4"/>
                <c:pt idx="0">
                  <c:v>1.29</c:v>
                </c:pt>
                <c:pt idx="1">
                  <c:v>1.19</c:v>
                </c:pt>
                <c:pt idx="2">
                  <c:v>1.63</c:v>
                </c:pt>
                <c:pt idx="3">
                  <c:v>1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FB7-4764-B00C-780C6A34E8B2}"/>
            </c:ext>
          </c:extLst>
        </c:ser>
        <c:ser>
          <c:idx val="4"/>
          <c:order val="4"/>
          <c:tx>
            <c:strRef>
              <c:f>Sheet11!$N$7</c:f>
              <c:strCache>
                <c:ptCount val="1"/>
                <c:pt idx="0">
                  <c:v>Irritability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7:$R$7</c:f>
              <c:numCache>
                <c:formatCode>General</c:formatCode>
                <c:ptCount val="4"/>
                <c:pt idx="0">
                  <c:v>1.37</c:v>
                </c:pt>
                <c:pt idx="1">
                  <c:v>1.1599999999999999</c:v>
                </c:pt>
                <c:pt idx="2">
                  <c:v>1.38</c:v>
                </c:pt>
                <c:pt idx="3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FB7-4764-B00C-780C6A34E8B2}"/>
            </c:ext>
          </c:extLst>
        </c:ser>
        <c:ser>
          <c:idx val="5"/>
          <c:order val="5"/>
          <c:tx>
            <c:strRef>
              <c:f>Sheet11!$N$8</c:f>
              <c:strCache>
                <c:ptCount val="1"/>
                <c:pt idx="0">
                  <c:v>Worry about physical health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8:$R$8</c:f>
              <c:numCache>
                <c:formatCode>General</c:formatCode>
                <c:ptCount val="4"/>
                <c:pt idx="0">
                  <c:v>1.22</c:v>
                </c:pt>
                <c:pt idx="1">
                  <c:v>1.55</c:v>
                </c:pt>
                <c:pt idx="2">
                  <c:v>1.84</c:v>
                </c:pt>
                <c:pt idx="3">
                  <c:v>1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FB7-4764-B00C-780C6A34E8B2}"/>
            </c:ext>
          </c:extLst>
        </c:ser>
        <c:ser>
          <c:idx val="6"/>
          <c:order val="6"/>
          <c:tx>
            <c:strRef>
              <c:f>Sheet11!$N$9</c:f>
              <c:strCache>
                <c:ptCount val="1"/>
                <c:pt idx="0">
                  <c:v>Depression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9:$R$9</c:f>
              <c:numCache>
                <c:formatCode>General</c:formatCode>
                <c:ptCount val="4"/>
                <c:pt idx="0">
                  <c:v>1.36</c:v>
                </c:pt>
                <c:pt idx="1">
                  <c:v>1.75</c:v>
                </c:pt>
                <c:pt idx="2">
                  <c:v>1.82</c:v>
                </c:pt>
                <c:pt idx="3">
                  <c:v>1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FB7-4764-B00C-780C6A34E8B2}"/>
            </c:ext>
          </c:extLst>
        </c:ser>
        <c:ser>
          <c:idx val="7"/>
          <c:order val="7"/>
          <c:tx>
            <c:strRef>
              <c:f>Sheet11!$N$10</c:f>
              <c:strCache>
                <c:ptCount val="1"/>
                <c:pt idx="0">
                  <c:v>Depressive symptoms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0:$R$10</c:f>
              <c:numCache>
                <c:formatCode>General</c:formatCode>
                <c:ptCount val="4"/>
                <c:pt idx="0">
                  <c:v>1.58</c:v>
                </c:pt>
                <c:pt idx="1">
                  <c:v>1.63</c:v>
                </c:pt>
                <c:pt idx="2">
                  <c:v>1.9</c:v>
                </c:pt>
                <c:pt idx="3">
                  <c:v>1.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FB7-4764-B00C-780C6A34E8B2}"/>
            </c:ext>
          </c:extLst>
        </c:ser>
        <c:ser>
          <c:idx val="8"/>
          <c:order val="8"/>
          <c:tx>
            <c:strRef>
              <c:f>Sheet11!$N$11</c:f>
              <c:strCache>
                <c:ptCount val="1"/>
                <c:pt idx="0">
                  <c:v>Worry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1:$R$11</c:f>
              <c:numCache>
                <c:formatCode>General</c:formatCode>
                <c:ptCount val="4"/>
                <c:pt idx="0">
                  <c:v>1.1000000000000001</c:v>
                </c:pt>
                <c:pt idx="1">
                  <c:v>1.25</c:v>
                </c:pt>
                <c:pt idx="2">
                  <c:v>1.37</c:v>
                </c:pt>
                <c:pt idx="3">
                  <c:v>1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FB7-4764-B00C-780C6A34E8B2}"/>
            </c:ext>
          </c:extLst>
        </c:ser>
        <c:ser>
          <c:idx val="9"/>
          <c:order val="9"/>
          <c:tx>
            <c:strRef>
              <c:f>Sheet11!$N$12</c:f>
              <c:strCache>
                <c:ptCount val="1"/>
                <c:pt idx="0">
                  <c:v>Anxiety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2:$R$12</c:f>
              <c:numCache>
                <c:formatCode>General</c:formatCode>
                <c:ptCount val="4"/>
                <c:pt idx="0">
                  <c:v>1.51</c:v>
                </c:pt>
                <c:pt idx="1">
                  <c:v>1.6</c:v>
                </c:pt>
                <c:pt idx="2">
                  <c:v>1.61</c:v>
                </c:pt>
                <c:pt idx="3">
                  <c:v>1.12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FB7-4764-B00C-780C6A34E8B2}"/>
            </c:ext>
          </c:extLst>
        </c:ser>
        <c:ser>
          <c:idx val="10"/>
          <c:order val="10"/>
          <c:tx>
            <c:strRef>
              <c:f>Sheet11!$N$13</c:f>
              <c:strCache>
                <c:ptCount val="1"/>
                <c:pt idx="0">
                  <c:v>Phobias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3:$R$13</c:f>
              <c:numCache>
                <c:formatCode>General</c:formatCode>
                <c:ptCount val="4"/>
                <c:pt idx="0">
                  <c:v>1.7</c:v>
                </c:pt>
                <c:pt idx="1">
                  <c:v>1.34</c:v>
                </c:pt>
                <c:pt idx="2">
                  <c:v>1.62</c:v>
                </c:pt>
                <c:pt idx="3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FB7-4764-B00C-780C6A34E8B2}"/>
            </c:ext>
          </c:extLst>
        </c:ser>
        <c:ser>
          <c:idx val="11"/>
          <c:order val="11"/>
          <c:tx>
            <c:strRef>
              <c:f>Sheet11!$N$14</c:f>
              <c:strCache>
                <c:ptCount val="1"/>
                <c:pt idx="0">
                  <c:v>Panic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4:$R$14</c:f>
              <c:numCache>
                <c:formatCode>General</c:formatCode>
                <c:ptCount val="4"/>
                <c:pt idx="0">
                  <c:v>1.64</c:v>
                </c:pt>
                <c:pt idx="1">
                  <c:v>1.44</c:v>
                </c:pt>
                <c:pt idx="2">
                  <c:v>2.33</c:v>
                </c:pt>
                <c:pt idx="3">
                  <c:v>1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FB7-4764-B00C-780C6A34E8B2}"/>
            </c:ext>
          </c:extLst>
        </c:ser>
        <c:ser>
          <c:idx val="12"/>
          <c:order val="12"/>
          <c:tx>
            <c:strRef>
              <c:f>Sheet11!$N$15</c:f>
              <c:strCache>
                <c:ptCount val="1"/>
                <c:pt idx="0">
                  <c:v>Compulsions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5:$R$15</c:f>
              <c:numCache>
                <c:formatCode>General</c:formatCode>
                <c:ptCount val="4"/>
                <c:pt idx="0">
                  <c:v>1.43</c:v>
                </c:pt>
                <c:pt idx="1">
                  <c:v>1.3</c:v>
                </c:pt>
                <c:pt idx="2">
                  <c:v>1.39</c:v>
                </c:pt>
                <c:pt idx="3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FB7-4764-B00C-780C6A34E8B2}"/>
            </c:ext>
          </c:extLst>
        </c:ser>
        <c:ser>
          <c:idx val="13"/>
          <c:order val="13"/>
          <c:tx>
            <c:strRef>
              <c:f>Sheet11!$N$16</c:f>
              <c:strCache>
                <c:ptCount val="1"/>
                <c:pt idx="0">
                  <c:v>Obsessions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1!$O$2:$R$2</c:f>
              <c:strCache>
                <c:ptCount val="4"/>
                <c:pt idx="0">
                  <c:v>Age25-34</c:v>
                </c:pt>
                <c:pt idx="1">
                  <c:v>Ag 35-44</c:v>
                </c:pt>
                <c:pt idx="2">
                  <c:v>Age45-54</c:v>
                </c:pt>
                <c:pt idx="3">
                  <c:v>Age55-64</c:v>
                </c:pt>
              </c:strCache>
            </c:strRef>
          </c:cat>
          <c:val>
            <c:numRef>
              <c:f>Sheet11!$O$16:$R$16</c:f>
              <c:numCache>
                <c:formatCode>General</c:formatCode>
                <c:ptCount val="4"/>
                <c:pt idx="0">
                  <c:v>1.35</c:v>
                </c:pt>
                <c:pt idx="1">
                  <c:v>1.85</c:v>
                </c:pt>
                <c:pt idx="2">
                  <c:v>1.65</c:v>
                </c:pt>
                <c:pt idx="3">
                  <c:v>1.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4FB7-4764-B00C-780C6A34E8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43342576"/>
        <c:axId val="543341592"/>
      </c:lineChart>
      <c:catAx>
        <c:axId val="543342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ge</a:t>
                </a:r>
                <a:r>
                  <a:rPr lang="en-GB" baseline="0"/>
                  <a:t> group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41592"/>
        <c:crosses val="autoZero"/>
        <c:auto val="1"/>
        <c:lblAlgn val="ctr"/>
        <c:lblOffset val="100"/>
        <c:noMultiLvlLbl val="0"/>
      </c:catAx>
      <c:valAx>
        <c:axId val="543341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Adjusted</a:t>
                </a:r>
                <a:r>
                  <a:rPr lang="en-GB" baseline="0"/>
                  <a:t> Odds ratio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42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2163762053663842E-2"/>
          <c:y val="0.66710573746587687"/>
          <c:w val="0.90056805142688856"/>
          <c:h val="0.213641983276680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C1C2C-49D1-4ECC-82CC-82001AC25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 Perera</dc:creator>
  <cp:keywords/>
  <dc:description/>
  <cp:lastModifiedBy>Gayan</cp:lastModifiedBy>
  <cp:revision>11</cp:revision>
  <cp:lastPrinted>2022-07-13T13:43:00Z</cp:lastPrinted>
  <dcterms:created xsi:type="dcterms:W3CDTF">2024-09-15T20:20:00Z</dcterms:created>
  <dcterms:modified xsi:type="dcterms:W3CDTF">2024-09-15T21:29:00Z</dcterms:modified>
</cp:coreProperties>
</file>